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FF937" w14:textId="77777777" w:rsidR="00077096" w:rsidRPr="00522271" w:rsidRDefault="00077096" w:rsidP="00077096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077096">
        <w:rPr>
          <w:rFonts w:ascii="Arial" w:hAnsi="Arial" w:cs="Arial"/>
          <w:b/>
        </w:rPr>
        <w:t>Table S4: Oligonucleotides</w:t>
      </w:r>
      <w:r w:rsidRPr="00077096">
        <w:rPr>
          <w:rFonts w:ascii="Arial" w:hAnsi="Arial" w:cs="Arial"/>
          <w:b/>
          <w:szCs w:val="24"/>
        </w:rPr>
        <w:t xml:space="preserve"> used in this study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80"/>
        <w:gridCol w:w="6224"/>
      </w:tblGrid>
      <w:tr w:rsidR="00077096" w:rsidRPr="00001BDA" w14:paraId="1BEADE90" w14:textId="77777777" w:rsidTr="007F2FA4">
        <w:trPr>
          <w:trHeight w:val="5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6E58815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546759B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5'-3' sequence</w:t>
            </w:r>
          </w:p>
        </w:tc>
      </w:tr>
      <w:tr w:rsidR="00077096" w:rsidRPr="00001BDA" w14:paraId="53AADEEF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C68FC8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-rflP_qPCR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2AD769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CATGCACGCTATTGTTGCC</w:t>
            </w:r>
          </w:p>
        </w:tc>
      </w:tr>
      <w:tr w:rsidR="00077096" w:rsidRPr="00001BDA" w14:paraId="5C9065E0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D37687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-rflP_qPCR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31B0894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ATGCGCTAAACCCCAATGG</w:t>
            </w:r>
          </w:p>
        </w:tc>
      </w:tr>
      <w:tr w:rsidR="00077096" w:rsidRPr="00001BDA" w14:paraId="2843DCEB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AA13BD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-rpoE_qPCR-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681451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GCAGTTAACGGACCAGGTC</w:t>
            </w:r>
          </w:p>
        </w:tc>
      </w:tr>
      <w:tr w:rsidR="00077096" w:rsidRPr="00001BDA" w14:paraId="222FC271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E7EF63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-rpoE_qPCR-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7B97E50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AGATACGTGAACGCACCGT</w:t>
            </w:r>
          </w:p>
        </w:tc>
      </w:tr>
      <w:tr w:rsidR="00077096" w:rsidRPr="00001BDA" w14:paraId="4E6DB9B3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D433AC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-wzzB_qPCR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3733847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GATCCGGAACAGATTGATT</w:t>
            </w:r>
          </w:p>
        </w:tc>
      </w:tr>
      <w:tr w:rsidR="00077096" w:rsidRPr="00001BDA" w14:paraId="29941830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279D42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-wzzB_qPCR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6CCCAF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GGTAGCCTACAGCCAGCAA</w:t>
            </w:r>
          </w:p>
        </w:tc>
      </w:tr>
      <w:tr w:rsidR="00077096" w:rsidRPr="00001BDA" w14:paraId="0868176F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3170BFF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yrB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_qPCR_new-fw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D81D22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CGCTCTGTCGCAAAAACTG</w:t>
            </w:r>
          </w:p>
        </w:tc>
      </w:tr>
      <w:tr w:rsidR="00077096" w:rsidRPr="00001BDA" w14:paraId="41D761DA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C57BB1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yrB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_qPCR_new-rv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CB0486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CCATCGTGCCGGTTTTATC</w:t>
            </w:r>
          </w:p>
        </w:tc>
      </w:tr>
      <w:tr w:rsidR="00077096" w:rsidRPr="00001BDA" w14:paraId="53FDD0E7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ED1C38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mk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_qPCR_new-fw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047225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TTTGCCGCCGTCAAAGATC</w:t>
            </w:r>
          </w:p>
        </w:tc>
      </w:tr>
      <w:tr w:rsidR="00077096" w:rsidRPr="00001BDA" w14:paraId="29BF0DDF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B44119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mk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_qPCR_new-rv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D62FE3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TGGCTCATTTCTGCAACCG</w:t>
            </w:r>
          </w:p>
        </w:tc>
      </w:tr>
      <w:tr w:rsidR="00077096" w:rsidRPr="00001BDA" w14:paraId="1539D85A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183FCF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rpoD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_qPCR_new-fw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F8BE76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CACCATCAAAGCGAAAGGC</w:t>
            </w:r>
          </w:p>
        </w:tc>
      </w:tr>
      <w:tr w:rsidR="00077096" w:rsidRPr="00001BDA" w14:paraId="525AECF2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72DBE6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rpoD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_qPCR_new-rv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0EF2B3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CATCACGCGCATACTGTTG</w:t>
            </w:r>
          </w:p>
        </w:tc>
      </w:tr>
      <w:tr w:rsidR="00077096" w:rsidRPr="00001BDA" w14:paraId="62AC94F3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540F0AF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flhDC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</w:t>
            </w: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qPCR</w:t>
            </w:r>
            <w:proofErr w:type="spell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</w:t>
            </w: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fw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75E2B3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TAGGCAGCTTTGCGTGTAG</w:t>
            </w:r>
          </w:p>
        </w:tc>
      </w:tr>
      <w:tr w:rsidR="00077096" w:rsidRPr="00001BDA" w14:paraId="66B9420D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1DB226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flhDC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</w:t>
            </w: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qPCR</w:t>
            </w:r>
            <w:proofErr w:type="spell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</w:t>
            </w: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rv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EC42B2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CCAGCAGTTGTGGAATAATATCG</w:t>
            </w:r>
          </w:p>
        </w:tc>
      </w:tr>
      <w:tr w:rsidR="00077096" w:rsidRPr="00001BDA" w14:paraId="25B23D17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C27CB5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flgE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qPCR-fw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DB14BB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ACGTCTATTTTGTGAAAACCAAAG</w:t>
            </w:r>
          </w:p>
        </w:tc>
      </w:tr>
      <w:tr w:rsidR="00077096" w:rsidRPr="00001BDA" w14:paraId="5A09E2BC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1DE692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flgE</w:t>
            </w:r>
            <w:proofErr w:type="gramEnd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qPCR-rv</w:t>
            </w:r>
            <w:proofErr w:type="spellEnd"/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C7405A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GACTCCAGAATCCCGTTTTC</w:t>
            </w:r>
          </w:p>
        </w:tc>
      </w:tr>
      <w:tr w:rsidR="00077096" w:rsidRPr="00001BDA" w14:paraId="080B185C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84C24E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-fljB_qPCR-60C-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C31A81D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ACACCGGCAGTTGTTTCAG</w:t>
            </w:r>
          </w:p>
        </w:tc>
      </w:tr>
      <w:tr w:rsidR="00077096" w:rsidRPr="00001BDA" w14:paraId="07CA236C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CB2414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-fljB_qPCR-60C-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D7E77E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CGCCTTCAATTGTCTTACC</w:t>
            </w:r>
          </w:p>
        </w:tc>
      </w:tr>
      <w:tr w:rsidR="00077096" w:rsidRPr="00001BDA" w14:paraId="216CF580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0BDA58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-fliC_qPCR-60C-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3684D85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GATAAGACGAACGGTGAGG</w:t>
            </w:r>
          </w:p>
        </w:tc>
      </w:tr>
      <w:tr w:rsidR="00077096" w:rsidRPr="00001BDA" w14:paraId="589635CA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C12EC3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-fliC_qPCR-60C-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CFBF29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ACACCTGCTGCTGTCAATG</w:t>
            </w:r>
          </w:p>
        </w:tc>
      </w:tr>
      <w:tr w:rsidR="00077096" w:rsidRPr="00001BDA" w14:paraId="55E22425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59A634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-flagellin_qPCR-60C-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EE0171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ACGACGGTATCTCCATTGC</w:t>
            </w:r>
          </w:p>
        </w:tc>
      </w:tr>
      <w:tr w:rsidR="00077096" w:rsidRPr="00001BDA" w14:paraId="340F9CF0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F917D0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-flagellin_qPCR-60C-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B764A5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TTTCAGCCTGGATGGAGTC</w:t>
            </w:r>
          </w:p>
        </w:tc>
      </w:tr>
      <w:tr w:rsidR="00077096" w:rsidRPr="00001BDA" w14:paraId="754997DF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604843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cpxP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6513AC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CAGAAAAGATTTTGGGAGCAAGCGATGCGCAAAGTTACCccatatgaatatcctcctta</w:t>
            </w:r>
            <w:proofErr w:type="spellEnd"/>
          </w:p>
        </w:tc>
      </w:tr>
      <w:tr w:rsidR="00077096" w:rsidRPr="00001BDA" w14:paraId="336FEF81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354383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cpxP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0FCF5D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TCTATGGCAAGGAAAACAGGGTTGTTACTGGGAACGTGAgtgtaggctggagctgcttc</w:t>
            </w:r>
            <w:proofErr w:type="spellEnd"/>
          </w:p>
        </w:tc>
      </w:tr>
      <w:tr w:rsidR="00077096" w:rsidRPr="00001BDA" w14:paraId="202D4E34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843FCE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cpx_locus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34A305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CCTGCATTCGCAGGCCGATGGTTTTTAGGTTCGCTTGTAccatatgaatatcctcctta</w:t>
            </w:r>
            <w:proofErr w:type="spellEnd"/>
          </w:p>
        </w:tc>
      </w:tr>
      <w:tr w:rsidR="00077096" w:rsidRPr="00001BDA" w14:paraId="1858FEA3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51DD725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htrA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4D34709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ACCTGTTAATCGAGATTGAAACACATGAAAAAAACCACAccatatgaatatcctcctta</w:t>
            </w:r>
            <w:proofErr w:type="spellEnd"/>
          </w:p>
        </w:tc>
      </w:tr>
      <w:tr w:rsidR="00077096" w:rsidRPr="00001BDA" w14:paraId="2E9A4391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92D68F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htrA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E1FA21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ATGGCGGAAGGGGGACAAAGGTGATTACTGCATCAGCAAgtgtaggctggagctgcttc</w:t>
            </w:r>
            <w:proofErr w:type="spellEnd"/>
          </w:p>
        </w:tc>
      </w:tr>
      <w:tr w:rsidR="00077096" w:rsidRPr="00001BDA" w14:paraId="0D17DA24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F1EEB2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nlpC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102F994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ATAAAAACAGAGGATTGTTGCGGCATGCGTTTTTGGCTTccatatgaatatcctcctta</w:t>
            </w:r>
            <w:proofErr w:type="spellEnd"/>
          </w:p>
        </w:tc>
      </w:tr>
      <w:tr w:rsidR="00077096" w:rsidRPr="00001BDA" w14:paraId="22F5EFE1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6718440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nlpC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8F6E683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ATAAAATTTATATCGTCTGCGAGGTTAAATTCGCCGTGCgtgtaggctggagctgcttc</w:t>
            </w:r>
            <w:proofErr w:type="spellEnd"/>
          </w:p>
        </w:tc>
      </w:tr>
      <w:tr w:rsidR="00077096" w:rsidRPr="00001BDA" w14:paraId="455C859B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0005EBB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rpoE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393F1D8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ACCTTTTCCAGTATCCCGCTATCGTCAACGCCTGATAAGgtgtaggctggagctgcttc</w:t>
            </w:r>
            <w:proofErr w:type="spellEnd"/>
          </w:p>
        </w:tc>
      </w:tr>
      <w:tr w:rsidR="00077096" w:rsidRPr="00001BDA" w14:paraId="19055F52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97E62A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rpoE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09C58BE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TTGGTTTGGGGAGACATTACCTCGGATGAGCGAGCAGTTAccatatgaatatcctcctta</w:t>
            </w:r>
            <w:proofErr w:type="spellEnd"/>
          </w:p>
        </w:tc>
      </w:tr>
      <w:tr w:rsidR="00077096" w:rsidRPr="00001BDA" w14:paraId="0A4CE16D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E268EA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rstA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83B698C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CGTTTTCTATTCTCCATTTATAATATGAACCGCATTGTAccatatgaatatcctcctta</w:t>
            </w:r>
            <w:proofErr w:type="spellEnd"/>
          </w:p>
        </w:tc>
      </w:tr>
      <w:tr w:rsidR="00077096" w:rsidRPr="00001BDA" w14:paraId="32B57267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270C39A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rstA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B0CBCD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GGCAGGTAAAATCTGTCGGCTAACTTATCCCGTCGTTTCgtgtaggctggagctgcttc</w:t>
            </w:r>
            <w:proofErr w:type="spellEnd"/>
          </w:p>
        </w:tc>
      </w:tr>
      <w:tr w:rsidR="00077096" w:rsidRPr="00001BDA" w14:paraId="4FF4A8D5" w14:textId="77777777" w:rsidTr="007F2FA4">
        <w:trPr>
          <w:trHeight w:val="5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75F29B4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lastRenderedPageBreak/>
              <w:t>Name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773BE60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01BDA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5'-3' sequence</w:t>
            </w:r>
          </w:p>
        </w:tc>
      </w:tr>
      <w:tr w:rsidR="00077096" w:rsidRPr="00001BDA" w14:paraId="5897C97D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77FDCAD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rstB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E5AB327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TGTATTGAGATCCGGTGGGCGTTGATGAAAAAGCTGTTTccatatgaatatcctcctta</w:t>
            </w:r>
            <w:proofErr w:type="spellEnd"/>
          </w:p>
        </w:tc>
      </w:tr>
      <w:tr w:rsidR="00077096" w:rsidRPr="00001BDA" w14:paraId="03E85540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5219B6F2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rstB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3F8C496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CGCTCAACCAGCGTGCAAAATGCGTCAGGCAGCGGTCATgtgtaggctggagctgcttc</w:t>
            </w:r>
            <w:proofErr w:type="spellEnd"/>
          </w:p>
        </w:tc>
      </w:tr>
      <w:tr w:rsidR="00077096" w:rsidRPr="00001BDA" w14:paraId="14D4DB6D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031B3C84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3'_DyjbE_FCF_rv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6ED3346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TGGTTATGGTTAAACGTACCGATACTACTGGGTACTGGTgtgtaggctggagctgcttc</w:t>
            </w:r>
            <w:proofErr w:type="spellEnd"/>
          </w:p>
        </w:tc>
      </w:tr>
      <w:tr w:rsidR="00077096" w:rsidRPr="00001BDA" w14:paraId="3BF78FAD" w14:textId="77777777" w:rsidTr="007F2FA4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44F2AAA8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5'_DyjbE_FCF_fw</w:t>
            </w:r>
          </w:p>
        </w:tc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bottom"/>
            <w:hideMark/>
          </w:tcPr>
          <w:p w14:paraId="2C89C281" w14:textId="77777777" w:rsidR="00077096" w:rsidRPr="00001BDA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001BDA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TTCATTCAATGAAGGGAAGTTATGATGAAAAAAGTACTGccatatgaatatcctcctta</w:t>
            </w:r>
            <w:proofErr w:type="spellEnd"/>
          </w:p>
        </w:tc>
      </w:tr>
    </w:tbl>
    <w:p w14:paraId="234FBE42" w14:textId="77777777" w:rsidR="006B2257" w:rsidRDefault="006B2257"/>
    <w:sectPr w:rsidR="006B2257" w:rsidSect="00A3091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saka"/>
    <w:charset w:val="01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096"/>
    <w:rsid w:val="00077096"/>
    <w:rsid w:val="00522271"/>
    <w:rsid w:val="006B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9B83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096"/>
    <w:pPr>
      <w:widowControl w:val="0"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7096"/>
  </w:style>
  <w:style w:type="character" w:styleId="CommentReference">
    <w:name w:val="annotation reference"/>
    <w:rsid w:val="000770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9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77096"/>
    <w:rPr>
      <w:rFonts w:ascii="Times" w:eastAsia="平成明朝" w:hAnsi="Times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96"/>
    <w:rPr>
      <w:rFonts w:ascii="Lucida Grande" w:eastAsia="平成明朝" w:hAnsi="Lucida Grande" w:cs="Lucida Grande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96"/>
    <w:rPr>
      <w:rFonts w:ascii="Times" w:eastAsia="平成明朝" w:hAnsi="Times" w:cs="Times New Roman"/>
      <w:b/>
      <w:bCs/>
      <w:kern w:val="2"/>
      <w:sz w:val="20"/>
      <w:szCs w:val="20"/>
      <w:lang w:eastAsia="ja-JP"/>
    </w:rPr>
  </w:style>
  <w:style w:type="paragraph" w:customStyle="1" w:styleId="Paragraph">
    <w:name w:val="Paragraph"/>
    <w:basedOn w:val="Normal"/>
    <w:rsid w:val="0007709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styleId="Hyperlink">
    <w:name w:val="Hyperlink"/>
    <w:uiPriority w:val="99"/>
    <w:rsid w:val="00077096"/>
    <w:rPr>
      <w:color w:val="000080"/>
      <w:u w:val="single"/>
    </w:rPr>
  </w:style>
  <w:style w:type="paragraph" w:styleId="Revision">
    <w:name w:val="Revision"/>
    <w:hidden/>
    <w:uiPriority w:val="99"/>
    <w:semiHidden/>
    <w:rsid w:val="00077096"/>
    <w:rPr>
      <w:rFonts w:ascii="Times" w:eastAsia="平成明朝" w:hAnsi="Times" w:cs="Times New Roman"/>
      <w:kern w:val="2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096"/>
    <w:pPr>
      <w:widowControl w:val="0"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7096"/>
  </w:style>
  <w:style w:type="character" w:styleId="CommentReference">
    <w:name w:val="annotation reference"/>
    <w:rsid w:val="000770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9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77096"/>
    <w:rPr>
      <w:rFonts w:ascii="Times" w:eastAsia="平成明朝" w:hAnsi="Times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96"/>
    <w:rPr>
      <w:rFonts w:ascii="Lucida Grande" w:eastAsia="平成明朝" w:hAnsi="Lucida Grande" w:cs="Lucida Grande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96"/>
    <w:rPr>
      <w:rFonts w:ascii="Times" w:eastAsia="平成明朝" w:hAnsi="Times" w:cs="Times New Roman"/>
      <w:b/>
      <w:bCs/>
      <w:kern w:val="2"/>
      <w:sz w:val="20"/>
      <w:szCs w:val="20"/>
      <w:lang w:eastAsia="ja-JP"/>
    </w:rPr>
  </w:style>
  <w:style w:type="paragraph" w:customStyle="1" w:styleId="Paragraph">
    <w:name w:val="Paragraph"/>
    <w:basedOn w:val="Normal"/>
    <w:rsid w:val="0007709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styleId="Hyperlink">
    <w:name w:val="Hyperlink"/>
    <w:uiPriority w:val="99"/>
    <w:rsid w:val="00077096"/>
    <w:rPr>
      <w:color w:val="000080"/>
      <w:u w:val="single"/>
    </w:rPr>
  </w:style>
  <w:style w:type="paragraph" w:styleId="Revision">
    <w:name w:val="Revision"/>
    <w:hidden/>
    <w:uiPriority w:val="99"/>
    <w:semiHidden/>
    <w:rsid w:val="00077096"/>
    <w:rPr>
      <w:rFonts w:ascii="Times" w:eastAsia="平成明朝" w:hAnsi="Times" w:cs="Times New Roman"/>
      <w:kern w:val="2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19</Characters>
  <Application>Microsoft Macintosh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Imke</cp:lastModifiedBy>
  <cp:revision>2</cp:revision>
  <dcterms:created xsi:type="dcterms:W3CDTF">2017-04-20T08:04:00Z</dcterms:created>
  <dcterms:modified xsi:type="dcterms:W3CDTF">2017-04-20T08:15:00Z</dcterms:modified>
</cp:coreProperties>
</file>